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0E653" w14:textId="77777777" w:rsidR="00E604FF" w:rsidRDefault="00E604FF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880FC7B" w14:textId="77777777" w:rsidR="00E604FF" w:rsidRDefault="00F25267">
      <w:pPr>
        <w:widowControl/>
        <w:shd w:val="clear" w:color="auto" w:fill="FFFFFF"/>
        <w:spacing w:after="78"/>
        <w:jc w:val="left"/>
        <w:outlineLvl w:val="2"/>
        <w:rPr>
          <w:rFonts w:eastAsia="SimSun" w:cstheme="minorHAnsi"/>
          <w:b/>
          <w:bCs/>
          <w:color w:val="333333"/>
          <w:kern w:val="0"/>
          <w:sz w:val="20"/>
          <w:szCs w:val="20"/>
        </w:rPr>
      </w:pPr>
      <w:r>
        <w:rPr>
          <w:rFonts w:eastAsia="SimSun" w:cstheme="minorHAnsi"/>
          <w:b/>
          <w:bCs/>
          <w:color w:val="333333"/>
          <w:kern w:val="0"/>
          <w:sz w:val="20"/>
          <w:szCs w:val="20"/>
        </w:rPr>
        <w:t>Supplementary Information</w:t>
      </w:r>
    </w:p>
    <w:p w14:paraId="6762DE1D" w14:textId="77777777" w:rsidR="00E604FF" w:rsidRDefault="00F25267">
      <w:pPr>
        <w:widowControl/>
        <w:numPr>
          <w:ilvl w:val="0"/>
          <w:numId w:val="1"/>
        </w:numPr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  <w:proofErr w:type="spellStart"/>
      <w:r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>P</w:t>
      </w:r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ubmed</w:t>
      </w:r>
      <w:proofErr w:type="spellEnd"/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：</w:t>
      </w:r>
      <w:r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 xml:space="preserve"> </w:t>
      </w:r>
    </w:p>
    <w:p w14:paraId="56EFD9CC" w14:textId="77777777" w:rsidR="00E604FF" w:rsidRDefault="00F25267">
      <w:pPr>
        <w:widowControl/>
        <w:shd w:val="clear" w:color="auto" w:fill="FFFFFF"/>
        <w:spacing w:after="78"/>
        <w:jc w:val="left"/>
        <w:outlineLvl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("colorectal"[Title/Abstract] OR "colonic"[Title/Abstract] OR "rectal"[Title/Abstract] OR "colon"[Title/Abstract] OR "rectum"[Title/Abstract]) AND ("cancer"[Title/Abstract] OR </w:t>
      </w:r>
      <w:r>
        <w:rPr>
          <w:rFonts w:ascii="Times New Roman" w:hAnsi="Times New Roman" w:cs="Times New Roman" w:hint="eastAsia"/>
        </w:rPr>
        <w:t>"carcinoma"[Title/Abstract] OR "neoplasms"[Title/Abstract] OR "tumor"[Title/Abstract]) AND ("single nucleotide polymorphism"[Title/Abstract] OR "Polymorphism"[Title/Abstract] OR "SNP"[Title/Abstract] OR "variant"[Title/Abstract] OR "variation"[Title/Abstra</w:t>
      </w:r>
      <w:r>
        <w:rPr>
          <w:rFonts w:ascii="Times New Roman" w:hAnsi="Times New Roman" w:cs="Times New Roman" w:hint="eastAsia"/>
        </w:rPr>
        <w:t>ct]) AND ("nucleotide excision repair"[Title/Abstract] OR "NER"[Title/Abstract] OR "</w:t>
      </w:r>
      <w:proofErr w:type="spellStart"/>
      <w:r>
        <w:rPr>
          <w:rFonts w:ascii="Times New Roman" w:hAnsi="Times New Roman" w:cs="Times New Roman" w:hint="eastAsia"/>
        </w:rPr>
        <w:t>dna</w:t>
      </w:r>
      <w:proofErr w:type="spellEnd"/>
      <w:r>
        <w:rPr>
          <w:rFonts w:ascii="Times New Roman" w:hAnsi="Times New Roman" w:cs="Times New Roman" w:hint="eastAsia"/>
        </w:rPr>
        <w:t xml:space="preserve"> repair"[Title/Abstract] OR "excision repair"[Title/Abstract])) AND (1000/1/1:2022/4/6[</w:t>
      </w:r>
      <w:proofErr w:type="spellStart"/>
      <w:r>
        <w:rPr>
          <w:rFonts w:ascii="Times New Roman" w:hAnsi="Times New Roman" w:cs="Times New Roman" w:hint="eastAsia"/>
        </w:rPr>
        <w:t>pdat</w:t>
      </w:r>
      <w:proofErr w:type="spellEnd"/>
      <w:r>
        <w:rPr>
          <w:rFonts w:ascii="Times New Roman" w:hAnsi="Times New Roman" w:cs="Times New Roman" w:hint="eastAsia"/>
        </w:rPr>
        <w:t>])</w:t>
      </w:r>
    </w:p>
    <w:p w14:paraId="4A834A17" w14:textId="77777777" w:rsidR="00E604FF" w:rsidRDefault="00E604FF">
      <w:pPr>
        <w:widowControl/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</w:p>
    <w:p w14:paraId="29BE2C2C" w14:textId="77777777" w:rsidR="00E604FF" w:rsidRDefault="00F25267">
      <w:pPr>
        <w:widowControl/>
        <w:numPr>
          <w:ilvl w:val="0"/>
          <w:numId w:val="1"/>
        </w:numPr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Web of science</w:t>
      </w:r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：</w:t>
      </w:r>
    </w:p>
    <w:p w14:paraId="7FB16953" w14:textId="77777777" w:rsidR="00E604FF" w:rsidRDefault="00F25267">
      <w:pPr>
        <w:widowControl/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  <w:r>
        <w:rPr>
          <w:rFonts w:ascii="Times New Roman" w:hAnsi="Times New Roman" w:cs="Times New Roman" w:hint="eastAsia"/>
        </w:rPr>
        <w:t>(((TS</w:t>
      </w:r>
      <w:proofErr w:type="gramStart"/>
      <w:r>
        <w:rPr>
          <w:rFonts w:ascii="Times New Roman" w:hAnsi="Times New Roman" w:cs="Times New Roman" w:hint="eastAsia"/>
        </w:rPr>
        <w:t>=(</w:t>
      </w:r>
      <w:proofErr w:type="gramEnd"/>
      <w:r>
        <w:rPr>
          <w:rFonts w:ascii="Times New Roman" w:hAnsi="Times New Roman" w:cs="Times New Roman" w:hint="eastAsia"/>
        </w:rPr>
        <w:t>colorectal OR colonic OR rectal OR colon OR rectum)</w:t>
      </w:r>
      <w:r>
        <w:rPr>
          <w:rFonts w:ascii="Times New Roman" w:hAnsi="Times New Roman" w:cs="Times New Roman" w:hint="eastAsia"/>
        </w:rPr>
        <w:t>) AND TS=(cancer OR carcinoma OR neoplasms OR tumor)) AND TS=(Single Nucleotide Polymorphism OR Polymorphism OR SNP OR variant OR variation)) AND TS=(nucleotide excision repair OR NER OR DNA repair OR excision repair)</w:t>
      </w:r>
    </w:p>
    <w:p w14:paraId="54229115" w14:textId="77777777" w:rsidR="00E604FF" w:rsidRDefault="00F25267">
      <w:pPr>
        <w:widowControl/>
        <w:numPr>
          <w:ilvl w:val="0"/>
          <w:numId w:val="1"/>
        </w:numPr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  <w:r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>Embase</w:t>
      </w:r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：</w:t>
      </w:r>
    </w:p>
    <w:p w14:paraId="4D24BD40" w14:textId="77777777" w:rsidR="00E604FF" w:rsidRDefault="00F25267">
      <w:pPr>
        <w:widowControl/>
        <w:shd w:val="clear" w:color="auto" w:fill="FFFFFF"/>
        <w:spacing w:after="78"/>
        <w:jc w:val="left"/>
        <w:outlineLvl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((TS</w:t>
      </w:r>
      <w:proofErr w:type="gramStart"/>
      <w:r>
        <w:rPr>
          <w:rFonts w:ascii="Times New Roman" w:hAnsi="Times New Roman" w:cs="Times New Roman" w:hint="eastAsia"/>
        </w:rPr>
        <w:t>=(</w:t>
      </w:r>
      <w:proofErr w:type="gramEnd"/>
      <w:r>
        <w:rPr>
          <w:rFonts w:ascii="Times New Roman" w:hAnsi="Times New Roman" w:cs="Times New Roman" w:hint="eastAsia"/>
        </w:rPr>
        <w:t xml:space="preserve">colorectal OR colonic OR rectal OR colon OR rectum)) AND TS=(cancer OR carcinoma OR neoplasms OR tumor)) AND TS=(Single Nucleotide Polymorphism OR Polymorphism OR SNP OR variant OR variation)) AND TS=(nucleotide excision repair OR NER OR DNA repair </w:t>
      </w:r>
      <w:r>
        <w:rPr>
          <w:rFonts w:ascii="Times New Roman" w:hAnsi="Times New Roman" w:cs="Times New Roman" w:hint="eastAsia"/>
        </w:rPr>
        <w:t>OR excision repair)</w:t>
      </w:r>
    </w:p>
    <w:p w14:paraId="157D2C4D" w14:textId="77777777" w:rsidR="00E604FF" w:rsidRDefault="00F25267">
      <w:pPr>
        <w:widowControl/>
        <w:numPr>
          <w:ilvl w:val="0"/>
          <w:numId w:val="1"/>
        </w:numPr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  <w:r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>Cochrane library</w:t>
      </w:r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:</w:t>
      </w:r>
      <w:r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 xml:space="preserve"> </w:t>
      </w:r>
    </w:p>
    <w:p w14:paraId="7E193699" w14:textId="77777777" w:rsidR="00E604FF" w:rsidRDefault="00F25267">
      <w:pPr>
        <w:widowControl/>
        <w:shd w:val="clear" w:color="auto" w:fill="FFFFFF"/>
        <w:spacing w:after="78"/>
        <w:jc w:val="left"/>
        <w:outlineLvl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proofErr w:type="gramStart"/>
      <w:r>
        <w:rPr>
          <w:rFonts w:ascii="Times New Roman" w:hAnsi="Times New Roman" w:cs="Times New Roman"/>
        </w:rPr>
        <w:t>colorectal</w:t>
      </w:r>
      <w:proofErr w:type="gramEnd"/>
      <w:r>
        <w:rPr>
          <w:rFonts w:ascii="Times New Roman" w:hAnsi="Times New Roman" w:cs="Times New Roman"/>
        </w:rPr>
        <w:t xml:space="preserve"> OR colonic OR rectal OR colon </w:t>
      </w:r>
      <w:proofErr w:type="spellStart"/>
      <w:r>
        <w:rPr>
          <w:rFonts w:ascii="Times New Roman" w:hAnsi="Times New Roman" w:cs="Times New Roman"/>
        </w:rPr>
        <w:t>R</w:t>
      </w:r>
      <w:proofErr w:type="spellEnd"/>
      <w:r>
        <w:rPr>
          <w:rFonts w:ascii="Times New Roman" w:hAnsi="Times New Roman" w:cs="Times New Roman"/>
        </w:rPr>
        <w:t xml:space="preserve"> rectum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ND (cancer </w:t>
      </w:r>
      <w:proofErr w:type="spellStart"/>
      <w:r>
        <w:rPr>
          <w:rFonts w:ascii="Times New Roman" w:hAnsi="Times New Roman" w:cs="Times New Roman"/>
        </w:rPr>
        <w:t>ORcarcinoma</w:t>
      </w:r>
      <w:proofErr w:type="spellEnd"/>
      <w:r>
        <w:rPr>
          <w:rFonts w:ascii="Times New Roman" w:hAnsi="Times New Roman" w:cs="Times New Roman"/>
        </w:rPr>
        <w:t xml:space="preserve"> OR neoplasms OR tumor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Single Nucleotide Polymorphism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olymorphism OR SNP OR variant 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ariation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nucleotide excision repair OR</w:t>
      </w:r>
      <w:r>
        <w:rPr>
          <w:rFonts w:ascii="Times New Roman" w:hAnsi="Times New Roman" w:cs="Times New Roman" w:hint="eastAsia"/>
        </w:rPr>
        <w:t xml:space="preserve"> NER OR DNA repair OR excision repair</w:t>
      </w:r>
      <w:r>
        <w:rPr>
          <w:rFonts w:ascii="Times New Roman" w:hAnsi="Times New Roman" w:cs="Times New Roman"/>
        </w:rPr>
        <w:t>)</w:t>
      </w:r>
    </w:p>
    <w:p w14:paraId="2850875E" w14:textId="77777777" w:rsidR="00E604FF" w:rsidRDefault="00E604FF">
      <w:pPr>
        <w:widowControl/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</w:p>
    <w:p w14:paraId="3465D753" w14:textId="77777777" w:rsidR="00E604FF" w:rsidRDefault="00E604FF">
      <w:pPr>
        <w:widowControl/>
        <w:jc w:val="center"/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</w:rPr>
      </w:pPr>
    </w:p>
    <w:p w14:paraId="42024B24" w14:textId="77777777" w:rsidR="00E604FF" w:rsidRDefault="00E604FF">
      <w:pPr>
        <w:jc w:val="left"/>
        <w:rPr>
          <w:rFonts w:ascii="Times New Roman" w:eastAsia="SimSun" w:hAnsi="Times New Roman" w:cs="Times New Roman"/>
          <w:color w:val="2E3033"/>
          <w:sz w:val="18"/>
          <w:szCs w:val="18"/>
          <w:shd w:val="clear" w:color="auto" w:fill="FFFFFF"/>
        </w:rPr>
      </w:pPr>
    </w:p>
    <w:sectPr w:rsidR="00E604FF">
      <w:pgSz w:w="16838" w:h="11906" w:orient="landscape"/>
      <w:pgMar w:top="794" w:right="1803" w:bottom="794" w:left="180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A675AF"/>
    <w:multiLevelType w:val="singleLevel"/>
    <w:tmpl w:val="7EA675AF"/>
    <w:lvl w:ilvl="0">
      <w:start w:val="1"/>
      <w:numFmt w:val="decimal"/>
      <w:suff w:val="space"/>
      <w:lvlText w:val="%1."/>
      <w:lvlJc w:val="left"/>
    </w:lvl>
  </w:abstractNum>
  <w:num w:numId="1" w16cid:durableId="586111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NiNmI1MWRjZGMxYzY1MGM3NzA3NDc3NGE5YWI5ZjcifQ=="/>
  </w:docVars>
  <w:rsids>
    <w:rsidRoot w:val="00CE63BD"/>
    <w:rsid w:val="0008182F"/>
    <w:rsid w:val="000E31B2"/>
    <w:rsid w:val="00141DF1"/>
    <w:rsid w:val="001555C2"/>
    <w:rsid w:val="00240788"/>
    <w:rsid w:val="00293991"/>
    <w:rsid w:val="00294DC3"/>
    <w:rsid w:val="002C1EC5"/>
    <w:rsid w:val="0030360E"/>
    <w:rsid w:val="0042676D"/>
    <w:rsid w:val="00427138"/>
    <w:rsid w:val="0044252A"/>
    <w:rsid w:val="0045384D"/>
    <w:rsid w:val="004E299E"/>
    <w:rsid w:val="005B7EF3"/>
    <w:rsid w:val="005D6FDB"/>
    <w:rsid w:val="005F39A9"/>
    <w:rsid w:val="00625E71"/>
    <w:rsid w:val="006305BA"/>
    <w:rsid w:val="006D0A27"/>
    <w:rsid w:val="00730E8C"/>
    <w:rsid w:val="007478FF"/>
    <w:rsid w:val="007A6CAF"/>
    <w:rsid w:val="007B0056"/>
    <w:rsid w:val="007F5B74"/>
    <w:rsid w:val="00814E0F"/>
    <w:rsid w:val="00903ED3"/>
    <w:rsid w:val="0090478F"/>
    <w:rsid w:val="009B2364"/>
    <w:rsid w:val="00A54D9D"/>
    <w:rsid w:val="00A7455B"/>
    <w:rsid w:val="00B457CA"/>
    <w:rsid w:val="00B662C5"/>
    <w:rsid w:val="00C10D9C"/>
    <w:rsid w:val="00C137E3"/>
    <w:rsid w:val="00C208F3"/>
    <w:rsid w:val="00C32A39"/>
    <w:rsid w:val="00C37747"/>
    <w:rsid w:val="00CA75F9"/>
    <w:rsid w:val="00CD3DFD"/>
    <w:rsid w:val="00CD73F3"/>
    <w:rsid w:val="00CE63BD"/>
    <w:rsid w:val="00D34D3A"/>
    <w:rsid w:val="00D6267F"/>
    <w:rsid w:val="00E604FF"/>
    <w:rsid w:val="00EC778F"/>
    <w:rsid w:val="00F12E8F"/>
    <w:rsid w:val="00F25267"/>
    <w:rsid w:val="00FD6238"/>
    <w:rsid w:val="01483CBE"/>
    <w:rsid w:val="01744715"/>
    <w:rsid w:val="019E3125"/>
    <w:rsid w:val="01D86177"/>
    <w:rsid w:val="02202957"/>
    <w:rsid w:val="03062D89"/>
    <w:rsid w:val="034D6667"/>
    <w:rsid w:val="035A0A30"/>
    <w:rsid w:val="03AB229D"/>
    <w:rsid w:val="03C14F0C"/>
    <w:rsid w:val="03E43EAE"/>
    <w:rsid w:val="042B7DB9"/>
    <w:rsid w:val="04605CA8"/>
    <w:rsid w:val="04904A6A"/>
    <w:rsid w:val="04DE1BF1"/>
    <w:rsid w:val="05A34741"/>
    <w:rsid w:val="05F94C2E"/>
    <w:rsid w:val="060E53F6"/>
    <w:rsid w:val="06135CB3"/>
    <w:rsid w:val="064C75F3"/>
    <w:rsid w:val="066B5CCB"/>
    <w:rsid w:val="072432CE"/>
    <w:rsid w:val="07A427F3"/>
    <w:rsid w:val="08394B5F"/>
    <w:rsid w:val="08D804FE"/>
    <w:rsid w:val="08D9457C"/>
    <w:rsid w:val="09392979"/>
    <w:rsid w:val="098A2003"/>
    <w:rsid w:val="09A02D00"/>
    <w:rsid w:val="09D63A2F"/>
    <w:rsid w:val="0A040DC7"/>
    <w:rsid w:val="0A0B4FC9"/>
    <w:rsid w:val="0A602699"/>
    <w:rsid w:val="0ADB194C"/>
    <w:rsid w:val="0ADB21F6"/>
    <w:rsid w:val="0AE3520F"/>
    <w:rsid w:val="0BCB720C"/>
    <w:rsid w:val="0D0A30B5"/>
    <w:rsid w:val="0D2E75D1"/>
    <w:rsid w:val="0D3D5EE8"/>
    <w:rsid w:val="0D890BDC"/>
    <w:rsid w:val="0D9C676A"/>
    <w:rsid w:val="0DE626E2"/>
    <w:rsid w:val="0F6B24CA"/>
    <w:rsid w:val="0FB6539B"/>
    <w:rsid w:val="104E0165"/>
    <w:rsid w:val="10720715"/>
    <w:rsid w:val="111470BC"/>
    <w:rsid w:val="11567B08"/>
    <w:rsid w:val="116A6FCD"/>
    <w:rsid w:val="12DE1B2C"/>
    <w:rsid w:val="12E064B7"/>
    <w:rsid w:val="13973E82"/>
    <w:rsid w:val="140A39B3"/>
    <w:rsid w:val="15730A30"/>
    <w:rsid w:val="15735351"/>
    <w:rsid w:val="15843B8C"/>
    <w:rsid w:val="16252BAE"/>
    <w:rsid w:val="173A2AB0"/>
    <w:rsid w:val="17896530"/>
    <w:rsid w:val="17907C24"/>
    <w:rsid w:val="18207F91"/>
    <w:rsid w:val="185B661D"/>
    <w:rsid w:val="188D7C04"/>
    <w:rsid w:val="191A0690"/>
    <w:rsid w:val="1A0D6CC0"/>
    <w:rsid w:val="1C1969D2"/>
    <w:rsid w:val="1C455A49"/>
    <w:rsid w:val="1C5E17DD"/>
    <w:rsid w:val="1D3E10E8"/>
    <w:rsid w:val="1D864D0E"/>
    <w:rsid w:val="1D9015E5"/>
    <w:rsid w:val="1DEC3E4F"/>
    <w:rsid w:val="1E095F0E"/>
    <w:rsid w:val="1F175104"/>
    <w:rsid w:val="1F8A19BC"/>
    <w:rsid w:val="1FC90A4C"/>
    <w:rsid w:val="1FF24065"/>
    <w:rsid w:val="207B235D"/>
    <w:rsid w:val="209E43D0"/>
    <w:rsid w:val="20AB38FC"/>
    <w:rsid w:val="2135066D"/>
    <w:rsid w:val="21EE1107"/>
    <w:rsid w:val="21F95887"/>
    <w:rsid w:val="221F3097"/>
    <w:rsid w:val="223553A9"/>
    <w:rsid w:val="224225BC"/>
    <w:rsid w:val="22C53D11"/>
    <w:rsid w:val="22E66BC3"/>
    <w:rsid w:val="22F4274D"/>
    <w:rsid w:val="232042A2"/>
    <w:rsid w:val="239046A6"/>
    <w:rsid w:val="246A13F7"/>
    <w:rsid w:val="249A2C75"/>
    <w:rsid w:val="25327D57"/>
    <w:rsid w:val="25BF0AF5"/>
    <w:rsid w:val="263358AD"/>
    <w:rsid w:val="271A12B1"/>
    <w:rsid w:val="274A6239"/>
    <w:rsid w:val="2806298D"/>
    <w:rsid w:val="283B7742"/>
    <w:rsid w:val="284F7774"/>
    <w:rsid w:val="288B34A3"/>
    <w:rsid w:val="2A680600"/>
    <w:rsid w:val="2A8F7710"/>
    <w:rsid w:val="2AB41D53"/>
    <w:rsid w:val="2B5E3353"/>
    <w:rsid w:val="2C803B90"/>
    <w:rsid w:val="2CF438A1"/>
    <w:rsid w:val="2D0F5D66"/>
    <w:rsid w:val="2DCD2B5C"/>
    <w:rsid w:val="2E027F12"/>
    <w:rsid w:val="2EA11370"/>
    <w:rsid w:val="2F9B3E7E"/>
    <w:rsid w:val="2FCF414D"/>
    <w:rsid w:val="2FD21A4A"/>
    <w:rsid w:val="30674417"/>
    <w:rsid w:val="30C6189C"/>
    <w:rsid w:val="31330294"/>
    <w:rsid w:val="316F161E"/>
    <w:rsid w:val="318D5D0C"/>
    <w:rsid w:val="318F115F"/>
    <w:rsid w:val="31B234C4"/>
    <w:rsid w:val="31D17371"/>
    <w:rsid w:val="32883101"/>
    <w:rsid w:val="33D13287"/>
    <w:rsid w:val="33DA7504"/>
    <w:rsid w:val="34E1134D"/>
    <w:rsid w:val="35546395"/>
    <w:rsid w:val="355E3252"/>
    <w:rsid w:val="367445F8"/>
    <w:rsid w:val="36877B22"/>
    <w:rsid w:val="369B3CD1"/>
    <w:rsid w:val="36DF0D3C"/>
    <w:rsid w:val="36FB285D"/>
    <w:rsid w:val="37952568"/>
    <w:rsid w:val="37B54749"/>
    <w:rsid w:val="37F03F93"/>
    <w:rsid w:val="39814BF2"/>
    <w:rsid w:val="3A5E04F8"/>
    <w:rsid w:val="3C824FCC"/>
    <w:rsid w:val="3CE138EA"/>
    <w:rsid w:val="3D1A4FAB"/>
    <w:rsid w:val="3E162383"/>
    <w:rsid w:val="3EDD1F61"/>
    <w:rsid w:val="3F371FAB"/>
    <w:rsid w:val="3F726767"/>
    <w:rsid w:val="401F62DD"/>
    <w:rsid w:val="40744645"/>
    <w:rsid w:val="40983496"/>
    <w:rsid w:val="41914D0A"/>
    <w:rsid w:val="42623490"/>
    <w:rsid w:val="42787EB7"/>
    <w:rsid w:val="44154F9C"/>
    <w:rsid w:val="447E6A8B"/>
    <w:rsid w:val="4696716C"/>
    <w:rsid w:val="46FF1491"/>
    <w:rsid w:val="47492082"/>
    <w:rsid w:val="478711CE"/>
    <w:rsid w:val="48D320CB"/>
    <w:rsid w:val="48FF75D2"/>
    <w:rsid w:val="492A0EAE"/>
    <w:rsid w:val="494E4BED"/>
    <w:rsid w:val="49897B7B"/>
    <w:rsid w:val="49BA5EEF"/>
    <w:rsid w:val="49CA7A5E"/>
    <w:rsid w:val="49EB0D2B"/>
    <w:rsid w:val="4B01359A"/>
    <w:rsid w:val="4BCE59F7"/>
    <w:rsid w:val="4BD0140E"/>
    <w:rsid w:val="4BE41911"/>
    <w:rsid w:val="4D587950"/>
    <w:rsid w:val="4D935AAA"/>
    <w:rsid w:val="4EC16F62"/>
    <w:rsid w:val="4F052C18"/>
    <w:rsid w:val="4F7668E0"/>
    <w:rsid w:val="4FE1284A"/>
    <w:rsid w:val="504D3319"/>
    <w:rsid w:val="50915F72"/>
    <w:rsid w:val="513F1C75"/>
    <w:rsid w:val="51650B9D"/>
    <w:rsid w:val="5383322A"/>
    <w:rsid w:val="53A73DA5"/>
    <w:rsid w:val="54151939"/>
    <w:rsid w:val="55C27B6E"/>
    <w:rsid w:val="55CA64C2"/>
    <w:rsid w:val="560B3C57"/>
    <w:rsid w:val="561569FC"/>
    <w:rsid w:val="56212EB9"/>
    <w:rsid w:val="567107A9"/>
    <w:rsid w:val="568F0DB1"/>
    <w:rsid w:val="589A1F15"/>
    <w:rsid w:val="58A416AD"/>
    <w:rsid w:val="59DC3BA0"/>
    <w:rsid w:val="5A16766D"/>
    <w:rsid w:val="5AAD7502"/>
    <w:rsid w:val="5AD06955"/>
    <w:rsid w:val="5B1B3728"/>
    <w:rsid w:val="5B3C6463"/>
    <w:rsid w:val="5BA107DA"/>
    <w:rsid w:val="5BE36DE8"/>
    <w:rsid w:val="5CB96844"/>
    <w:rsid w:val="5CEB3774"/>
    <w:rsid w:val="5D1902C6"/>
    <w:rsid w:val="5D450202"/>
    <w:rsid w:val="5D791E8A"/>
    <w:rsid w:val="5DF80BD7"/>
    <w:rsid w:val="5E7572A9"/>
    <w:rsid w:val="5F294DCF"/>
    <w:rsid w:val="5F9E5C9E"/>
    <w:rsid w:val="5FE422FF"/>
    <w:rsid w:val="60CE71AE"/>
    <w:rsid w:val="60D672F3"/>
    <w:rsid w:val="611C2B42"/>
    <w:rsid w:val="61D95D74"/>
    <w:rsid w:val="62AA5017"/>
    <w:rsid w:val="62AC4FC6"/>
    <w:rsid w:val="630506DA"/>
    <w:rsid w:val="63A86D8C"/>
    <w:rsid w:val="642665BA"/>
    <w:rsid w:val="649531ED"/>
    <w:rsid w:val="65254580"/>
    <w:rsid w:val="654701C5"/>
    <w:rsid w:val="65B333B6"/>
    <w:rsid w:val="66356B98"/>
    <w:rsid w:val="666C01E7"/>
    <w:rsid w:val="67F8329A"/>
    <w:rsid w:val="68F71DAA"/>
    <w:rsid w:val="69C64352"/>
    <w:rsid w:val="6A5B7A7C"/>
    <w:rsid w:val="6AAC7765"/>
    <w:rsid w:val="6B1037F1"/>
    <w:rsid w:val="6B2965BA"/>
    <w:rsid w:val="6B3931E5"/>
    <w:rsid w:val="6BEE7306"/>
    <w:rsid w:val="6CC81827"/>
    <w:rsid w:val="6D002142"/>
    <w:rsid w:val="6E1E0CA4"/>
    <w:rsid w:val="6E240780"/>
    <w:rsid w:val="6FA66596"/>
    <w:rsid w:val="7085238A"/>
    <w:rsid w:val="70955D37"/>
    <w:rsid w:val="70DA1828"/>
    <w:rsid w:val="70F84A7E"/>
    <w:rsid w:val="711D7258"/>
    <w:rsid w:val="717749B1"/>
    <w:rsid w:val="71DC597C"/>
    <w:rsid w:val="723441F9"/>
    <w:rsid w:val="7235074D"/>
    <w:rsid w:val="724D4FAE"/>
    <w:rsid w:val="743362CC"/>
    <w:rsid w:val="755E53FE"/>
    <w:rsid w:val="758351E9"/>
    <w:rsid w:val="75F75C20"/>
    <w:rsid w:val="76EC57F7"/>
    <w:rsid w:val="77D01AFF"/>
    <w:rsid w:val="77D25D2E"/>
    <w:rsid w:val="77FA7843"/>
    <w:rsid w:val="78C51E19"/>
    <w:rsid w:val="79050778"/>
    <w:rsid w:val="79BF1C8A"/>
    <w:rsid w:val="79C17A03"/>
    <w:rsid w:val="7A624FBF"/>
    <w:rsid w:val="7A7C53CE"/>
    <w:rsid w:val="7A892513"/>
    <w:rsid w:val="7B5530B7"/>
    <w:rsid w:val="7B7D5895"/>
    <w:rsid w:val="7BCC1472"/>
    <w:rsid w:val="7C112A9A"/>
    <w:rsid w:val="7CD8758D"/>
    <w:rsid w:val="7DB155FF"/>
    <w:rsid w:val="7E893196"/>
    <w:rsid w:val="7EB22240"/>
    <w:rsid w:val="7EED5AA3"/>
    <w:rsid w:val="7EF7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E2AA07"/>
  <w15:docId w15:val="{FA5D08C5-7D11-48E0-83C6-4DD864D3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51">
    <w:name w:val="font51"/>
    <w:basedOn w:val="DefaultParagraphFont"/>
    <w:qFormat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src">
    <w:name w:val="src"/>
    <w:basedOn w:val="DefaultParagraphFont"/>
    <w:qFormat/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3405D-8029-4C26-B7E5-BFF7DCE170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Jophcy Kumar</cp:lastModifiedBy>
  <cp:revision>2</cp:revision>
  <dcterms:created xsi:type="dcterms:W3CDTF">2022-10-10T08:40:00Z</dcterms:created>
  <dcterms:modified xsi:type="dcterms:W3CDTF">2022-10-1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AE014CF3B94749BE0B01BF70AB6CFA</vt:lpwstr>
  </property>
</Properties>
</file>